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C151E0" w14:textId="77777777" w:rsidR="00EC0109" w:rsidRDefault="00EC0109" w:rsidP="00EC0109">
      <w:pPr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Codebook</w:t>
      </w:r>
    </w:p>
    <w:p w14:paraId="5A6EE5ED" w14:textId="77777777" w:rsidR="00EC0109" w:rsidRDefault="00EC0109" w:rsidP="00EC0109">
      <w:pPr>
        <w:rPr>
          <w:rFonts w:ascii="Arial" w:hAnsi="Arial" w:cs="Arial"/>
          <w:sz w:val="16"/>
          <w:szCs w:val="16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64E15CC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79022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gender</w:t>
            </w:r>
          </w:p>
        </w:tc>
      </w:tr>
      <w:tr w:rsidR="00EC0109" w14:paraId="0FE0AEE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8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B195B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C94947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0CDA53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20581A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59892D3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7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A24BA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3E067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89C15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FCA16F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6DFFA1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970FA9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98D5B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4CEBC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FD568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What is your gender?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6EE60B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200881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2762A1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4A942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235F0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01AA4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0EDF64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40DDA2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2EDBDA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3A534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98D1B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B20F9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10C244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9D8F2F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FBF540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928ED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7F4ED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FF409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m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35D3E6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B2F46E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62CB19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0730D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E9669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11C1C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54443C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6E97B5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442259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A5953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59608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D7F75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al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38096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35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CDEE7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1.4%</w:t>
            </w:r>
          </w:p>
        </w:tc>
      </w:tr>
      <w:tr w:rsidR="00EC0109" w14:paraId="2C5847D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A9144E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7CD73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55A365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emal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0E4B3F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0D9532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8.6%</w:t>
            </w:r>
          </w:p>
        </w:tc>
      </w:tr>
    </w:tbl>
    <w:p w14:paraId="51C85420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D50393D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680F985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0A0A4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marital</w:t>
            </w:r>
          </w:p>
        </w:tc>
      </w:tr>
      <w:tr w:rsidR="00EC0109" w14:paraId="33A89D7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54C0A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6FF8ED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AD544A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87A3EE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203A254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AE3E1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91D4D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9F5B6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A825EB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677E28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3EF8FB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B5765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89445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0E9C2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What is your marital status?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588B3D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8684A1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CB462F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6A417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5D689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8228D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565C4F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C41A06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1F289D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468B9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66915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E2ED9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1C1365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C4E467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0225F4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9FD16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32433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4AC35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m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435D42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01992D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B7C7A0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ADEA3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FFACF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9BE10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5151DE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62884D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E41DC9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63380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69A00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2C7EC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ingl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07D95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2A3BB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3.3%</w:t>
            </w:r>
          </w:p>
        </w:tc>
      </w:tr>
      <w:tr w:rsidR="00EC0109" w14:paraId="7609F11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B818C5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9B12D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2E6A5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Engaged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B27A3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06D44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5%</w:t>
            </w:r>
          </w:p>
        </w:tc>
      </w:tr>
      <w:tr w:rsidR="00EC0109" w14:paraId="47E88EB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730EFD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13080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28DC9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arried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A2C4E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6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69838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9.4%</w:t>
            </w:r>
          </w:p>
        </w:tc>
      </w:tr>
      <w:tr w:rsidR="00EC0109" w14:paraId="1E014AB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B6E74E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D479D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052490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Divorced or Widowed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FC76B6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0711A0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.8%</w:t>
            </w:r>
          </w:p>
        </w:tc>
      </w:tr>
    </w:tbl>
    <w:p w14:paraId="329B9709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5FDFE3A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6B4C9C0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EB543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ses</w:t>
            </w:r>
          </w:p>
        </w:tc>
      </w:tr>
      <w:tr w:rsidR="00EC0109" w14:paraId="5D6D2FE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50AF72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B8BD55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442CD7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78E81A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34A624F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D3472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5E3AC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029FD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5B9EA7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865CE3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92A8D1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E629D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E124A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490AC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 general, how would you describe your economic status?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2FD0A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2649EB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6AD4B9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74137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1C4B4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7F898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FCAD6A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398C43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9D4679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3B0F7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CC457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925B0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DBAB8C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F4F21E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2F8D3E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961EE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2CA67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F9EFB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C6D9E2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458852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6A3D24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E526B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0C363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88CB1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5E4663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632D1B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F30A33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C729F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A0B9D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06959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Poor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A6BBC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7F3C1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1%</w:t>
            </w:r>
          </w:p>
        </w:tc>
      </w:tr>
      <w:tr w:rsidR="00EC0109" w14:paraId="31FFBE1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F2F1B6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2FC6C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EAB80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A3EE9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04FA3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3.9%</w:t>
            </w:r>
          </w:p>
        </w:tc>
      </w:tr>
      <w:tr w:rsidR="00EC0109" w14:paraId="068F238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2B3A7D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6F9C9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D7E64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Very good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AA61A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37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71030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2.0%</w:t>
            </w:r>
          </w:p>
        </w:tc>
      </w:tr>
      <w:tr w:rsidR="00EC0109" w14:paraId="564218F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53AE8A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5BC78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03BA9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Excellen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197C8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FCB5329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2.0%</w:t>
            </w:r>
          </w:p>
        </w:tc>
      </w:tr>
    </w:tbl>
    <w:p w14:paraId="40C5C4F4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E21A811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7834BC9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995CD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national</w:t>
            </w:r>
          </w:p>
        </w:tc>
      </w:tr>
      <w:tr w:rsidR="00EC0109" w14:paraId="25AA461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3445C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659113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7B5F11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0FAEEDC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28D5CAD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50985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F1C26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BB15F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45D7E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979985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60AC72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D2C13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4C310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01BAA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What is your nationality?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7625BB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365DE3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A9C6EF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8842C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77551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082A0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41EE5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961739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C57E83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594D3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F4619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50CE8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B10B1E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A85714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F6AB2F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7478F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52A18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0ACE0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m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88E6ED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B3EB32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52C04E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6137A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A0CDE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06B38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32177B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5FA7A2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8CAA88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C3EAC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11BEB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CF1D3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audi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A0CEF9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0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311A4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4.8%</w:t>
            </w:r>
          </w:p>
        </w:tc>
      </w:tr>
      <w:tr w:rsidR="00EC0109" w14:paraId="4DDBCF2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B12C6D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02071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9D7181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n-Saudi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BC3BAD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7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EE3A27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.2%</w:t>
            </w:r>
          </w:p>
        </w:tc>
      </w:tr>
    </w:tbl>
    <w:p w14:paraId="04A7AA13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F343B46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0AFF39E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2B1E4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facility</w:t>
            </w:r>
          </w:p>
        </w:tc>
      </w:tr>
      <w:tr w:rsidR="00EC0109" w14:paraId="3B53F16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5DA7C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FAE2CA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DB3806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011372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3C347C8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5FDE7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E67F5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AF9C4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B0AEC5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D19A74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9AC682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9955E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814E1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9EAE8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What type of healthcare facility do you work in?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299BAB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E9D0A9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C0C512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24481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EF068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DA574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752869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4026C9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31395E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92AB9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CCEED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F43A4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C6C6CC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69667A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AB738A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6AEB7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D88D7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B73E5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m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BE0112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DFE2AA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94734A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06809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810E9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19342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9F2CE0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2D7BBA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53082B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BC115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F0F35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B4432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Public/government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81BE6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9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728A4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9.9%</w:t>
            </w:r>
          </w:p>
        </w:tc>
      </w:tr>
      <w:tr w:rsidR="00EC0109" w14:paraId="490C12F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147389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A137A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BE1805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Privat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505BF6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88BDF8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1%</w:t>
            </w:r>
          </w:p>
        </w:tc>
      </w:tr>
    </w:tbl>
    <w:p w14:paraId="6F407966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77E3EEF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19A1E1B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11A7C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profession</w:t>
            </w:r>
          </w:p>
        </w:tc>
      </w:tr>
      <w:tr w:rsidR="00EC0109" w14:paraId="13119B1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25CD4B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5942E6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686A43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C17E28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2D02A8B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76F9E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lastRenderedPageBreak/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5CD54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6EC28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829CF0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6F7D71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1EEB38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0FC39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CF071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4EEC2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What is your profession?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CC6208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7DADA1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187D2A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69000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33E8A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71717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51B96E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E7A367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535866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A8908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BD78A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CAE1A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43ECF9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8AF394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53E16F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71F1E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5B59D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920B8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m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FD1415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9C5684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36C3EB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035A1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A4212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99F97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A03372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867712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5E8470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AF5EC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D4DAA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D42B8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Physician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95C59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CAD20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4.7%</w:t>
            </w:r>
          </w:p>
        </w:tc>
      </w:tr>
      <w:tr w:rsidR="00EC0109" w14:paraId="2434107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F90A37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09CEC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4F5AC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rs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594E2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17A57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.8%</w:t>
            </w:r>
          </w:p>
        </w:tc>
      </w:tr>
      <w:tr w:rsidR="00EC0109" w14:paraId="592881E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686238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8CF90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395C2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Pharmacis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9208C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66CF3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1%</w:t>
            </w:r>
          </w:p>
        </w:tc>
      </w:tr>
      <w:tr w:rsidR="00EC0109" w14:paraId="73ABA4B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0BECE9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8C5B6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9B06B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Working in lab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5E515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6401F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1%</w:t>
            </w:r>
          </w:p>
        </w:tc>
      </w:tr>
      <w:tr w:rsidR="00EC0109" w14:paraId="2839E5C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DAC75E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1F0E5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5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0759AA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ther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BB1FA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7BB51B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3.3%</w:t>
            </w:r>
          </w:p>
        </w:tc>
      </w:tr>
    </w:tbl>
    <w:p w14:paraId="50316533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204482C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54430D7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17003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type_hos</w:t>
            </w:r>
          </w:p>
        </w:tc>
      </w:tr>
      <w:tr w:rsidR="00EC0109" w14:paraId="692AB32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694B8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844395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21590F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627B8C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6249767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26C9D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19F03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20F67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29B616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DF4C57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FE82FC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53CC9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DB95C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0D57C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Where do you work?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5EDED8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3BEF5C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E259DF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7EE17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9CF7E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DE8EE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01C88F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1C0025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75779A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28E91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82D63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610B6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FEEE7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610389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0C5842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E3E1F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60FE8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11383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m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1A57DA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4D23EF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F3D14E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6AEB5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D40E8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3F00C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A0EA08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E32002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F6DB63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581DB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77CA1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91D14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primary healthcare center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16EF6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EB356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.9%</w:t>
            </w:r>
          </w:p>
        </w:tc>
      </w:tr>
      <w:tr w:rsidR="00EC0109" w14:paraId="305158C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F3721B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6D5CC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8C6E5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econdary or tertiary hospit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72071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3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864D5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0.5%</w:t>
            </w:r>
          </w:p>
        </w:tc>
      </w:tr>
      <w:tr w:rsidR="00EC0109" w14:paraId="1989E5D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C85676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A9CA3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BFF95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pecialized hospit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CDA2D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7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ED3EA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6.7%</w:t>
            </w:r>
          </w:p>
        </w:tc>
      </w:tr>
      <w:tr w:rsidR="00EC0109" w14:paraId="546B2DA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42362D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253F7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01111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Polyclin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F8D300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C3A3A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.2%</w:t>
            </w:r>
          </w:p>
        </w:tc>
      </w:tr>
      <w:tr w:rsidR="00EC0109" w14:paraId="1A6E6D6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C2C7D8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79661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5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4E31C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Lab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D9A78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FD609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0%</w:t>
            </w:r>
          </w:p>
        </w:tc>
      </w:tr>
      <w:tr w:rsidR="00EC0109" w14:paraId="0B285A7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67A9EA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EE30E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6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D6DEE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ther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2329E6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AF3EF1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.7%</w:t>
            </w:r>
          </w:p>
        </w:tc>
      </w:tr>
    </w:tbl>
    <w:p w14:paraId="26234C8B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33C24A6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0ADC596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6B7F8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area</w:t>
            </w:r>
          </w:p>
        </w:tc>
      </w:tr>
      <w:tr w:rsidR="00EC0109" w14:paraId="1E060C2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5E494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2E6E4E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4A78AF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049CF3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2DCCD7D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0C904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07CD6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5FF1E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BD05D6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39BDF2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A9D5D4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81834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957C9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DA02E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 which area do you mostly work?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CAF15E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3E8875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4FF15D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0FBDC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F1B2A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604FB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0DF1A8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A08F72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0E6696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F4F40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42891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92C57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8AE85A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A4B2C1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DB1014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67985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4B694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12299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m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ED3A36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82FD2A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39EF9F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8B960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07671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0A509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9C39BE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04008D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75FE12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E9445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F07B6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B9F8A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ER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85E6C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F349B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.1%</w:t>
            </w:r>
          </w:p>
        </w:tc>
      </w:tr>
      <w:tr w:rsidR="00EC0109" w14:paraId="2B90F03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4C54D3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5F187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396F3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Ward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6C1B0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5575B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.2%</w:t>
            </w:r>
          </w:p>
        </w:tc>
      </w:tr>
      <w:tr w:rsidR="00EC0109" w14:paraId="757DC43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5BB9C1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F20A2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7CBA3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CU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0071F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222F4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.7%</w:t>
            </w:r>
          </w:p>
        </w:tc>
      </w:tr>
      <w:tr w:rsidR="00EC0109" w14:paraId="405529C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DD35A3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5FAF5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D58F1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Lab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DE547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D5A680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4%</w:t>
            </w:r>
          </w:p>
        </w:tc>
      </w:tr>
      <w:tr w:rsidR="00EC0109" w14:paraId="0DBE212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2FDC42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218F3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5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B80168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ther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BEC57C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4F09CD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3.6%</w:t>
            </w:r>
          </w:p>
        </w:tc>
      </w:tr>
    </w:tbl>
    <w:p w14:paraId="520A935C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AC4011E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5EC29BD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BCDCA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covid_1</w:t>
            </w:r>
          </w:p>
        </w:tc>
      </w:tr>
      <w:tr w:rsidR="00EC0109" w14:paraId="707DB32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E08E2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BB0161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30C685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3CC5D2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0270C14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4F8D6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F19BD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F449A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B9FDC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E4AB0E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3366213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B32E8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0C252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F9C6D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What is your involvement with COVID-19? - Selected Choic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4E347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73FBDE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32902BE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15E97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AA5EF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08D57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FF1D32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B3E5D5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812461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F0E71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DEB46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BB92B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7F8FC6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5F8E26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9065D9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187EF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CB4E3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84DD0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41FA30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CBEA68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5A7F5B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41ECB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23B19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6046F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C8F678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483217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F094DE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8AA11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528B8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BF9F4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 have not been involved in any COVID-19 case.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4E031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2DA62B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6.3%</w:t>
            </w:r>
          </w:p>
        </w:tc>
      </w:tr>
      <w:tr w:rsidR="00EC0109" w14:paraId="1E1B020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FEB82B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EBF8E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B880F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Diagnosi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39A79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E068A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.7%</w:t>
            </w:r>
          </w:p>
        </w:tc>
      </w:tr>
      <w:tr w:rsidR="00EC0109" w14:paraId="6C9611F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293444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C6BBE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22F39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Treatmen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E7D8E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5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79BEB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7%</w:t>
            </w:r>
          </w:p>
        </w:tc>
      </w:tr>
      <w:tr w:rsidR="00EC0109" w14:paraId="61993B4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3B7C34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18CA8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1D9B1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rsing car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D4A91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678D0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.6%</w:t>
            </w:r>
          </w:p>
        </w:tc>
      </w:tr>
      <w:tr w:rsidR="00EC0109" w14:paraId="508CE2A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84CDF1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DD6FA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5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510BF4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ther (please specify)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E877C7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EBF6B8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.6%</w:t>
            </w:r>
          </w:p>
        </w:tc>
      </w:tr>
    </w:tbl>
    <w:p w14:paraId="47DFD485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0E8C077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79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4"/>
        <w:gridCol w:w="2477"/>
        <w:gridCol w:w="1486"/>
        <w:gridCol w:w="1036"/>
        <w:gridCol w:w="1036"/>
      </w:tblGrid>
      <w:tr w:rsidR="00EC0109" w14:paraId="4245D97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9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C8061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covid_1_5_TEXT</w:t>
            </w:r>
          </w:p>
        </w:tc>
      </w:tr>
      <w:tr w:rsidR="00EC0109" w14:paraId="43486A7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37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B5587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10A993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46310A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D40ECB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525D38A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2A616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247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E883E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188DE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2</w:t>
            </w:r>
          </w:p>
        </w:tc>
        <w:tc>
          <w:tcPr>
            <w:tcW w:w="10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007D89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80CE94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B2DE7B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52666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2F8F8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A20F8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What is your involvement with COVID-19? - Other (please specify) - Text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83A6D9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48AC82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1B3D68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1E7BD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81E1B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BBFD1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tring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6E8771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F2DF8F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359E94A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39832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69835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E1DEA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2000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27925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F26267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2CE4FA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BA647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AD559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B86CD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minal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33A9A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EFF4A3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BF6968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D2C4A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CF5F2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81902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6847BE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392A5F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3FDC30C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FA8F8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6185B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85281A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4415B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69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02F77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2.5%</w:t>
            </w:r>
          </w:p>
        </w:tc>
      </w:tr>
      <w:tr w:rsidR="00EC0109" w14:paraId="7191FBE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471787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5E97D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...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6F31DD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CCB70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96F71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6B4EBC0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78CE5E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91A7B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Assessment of all suspected cases, admitting them, diagnosis and treatment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7DC00D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18ADB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CC2FB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3A3CB46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90DFEA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EAFFD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Both diagnosis and treatment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865507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CCC70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FB9980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42BF455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E23C72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35B78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llecting samples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ECDC4C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01E16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3001B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0462AC1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D2FAEF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F179B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nsultation for a non Covid19 related pathology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0D83C7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94CE9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C7430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7C94B3C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710509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DB0ED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ntact with nurses and doctors and dispense the med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8D4855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0C9939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5F142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523124D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C16EB8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C1873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ntal emergency for suspected COVID-19 patients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D6E663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53F5C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092DD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4546592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5F36BB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C3699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ntal service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8B7A96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EA36B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4319E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3FE50CB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D75F59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71B0E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entist, treatment of patient who might have COVID19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79D348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F54DB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B2B56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367FE44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250D4A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7BADB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agnosis and treatment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C3490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D5505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77AEF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6%</w:t>
            </w:r>
          </w:p>
        </w:tc>
      </w:tr>
      <w:tr w:rsidR="00EC0109" w14:paraId="30EFF00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65CB50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35B37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iagnosis,treatment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E33FD8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912D0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7A613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795020B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D89BE7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E1D8D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Doing ultrasound  scan for them if its need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A4792F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DE84D9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9B2E6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2931D1F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053ED8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4896E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E.M.S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1D1B26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B5B96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96E09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4ADE6BB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51193E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424CE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Epidemiologists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8DB4B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5A356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C0A74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7E442A0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D64CC7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4C423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llow up all Exposed HCW educate them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994FC3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9D9C3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7E746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377CE0A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0DE2A8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BD07D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od service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9E2C7E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1AD77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C9743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2DFFB38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C39C72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558E3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handling with sample for patient who diagnosis  or suspect  for covid-19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83DB4C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4D76E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D888A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67F7796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963C39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9120D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I performed a procedure to a patient which was later diagnosed with COVID 19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DA497B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5C29C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BAC3D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3A55C1F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F83E28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7535B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I was suspicted to have came out negative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4995A6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2E2DD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A12D5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22A75EC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FF0CA2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94458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I work in eye clinic (the eye has been considered as one of possible coronavirus transmitting media)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03CC32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17B15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FA695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7FDE21F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EB840F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35FAC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I’m a dietitian, so planning tube feeding to meet patients nutritional requirements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0E2A17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5A72F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F9EBF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3EFEC6D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CA0CA0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530E6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In command &amp; control center of COVID 19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65C225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9E41F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54885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4CCF74F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1E4AFE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2FD0E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Infection control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D6E3DE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4AB1A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8DED2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200BCA2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C7F1DD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9690F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y responsibility is to identifying the suspected cases and transferring them for swabbing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D4419D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A10DB9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98554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34BA842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55FED8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1EA0C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one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F0AB2F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80317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F6F24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76AA71F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6BF878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2817E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Nutrition - tube feeding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42A63D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4433C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830D8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325E9D2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E22776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10858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OR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2E0481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3A7A5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74293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5600465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C04147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9525A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Our patients diagnose with it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8D217A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E29DB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CA328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14960C0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9782BF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7FBEF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articipating in covid 19 swaping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DCED57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DF083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4C3B9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2C92346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5961F5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0FCAE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atient experience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BE88E2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A381B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B4C910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480F8B0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F0C866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44FCB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rovide and monitor POCT services in all hospital wards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8A00ED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66FCF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0370E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4FCC16D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55C3CB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450F5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rovide anesthesia for covid 19 positive patient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69AF0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6D85F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BA86A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69F4465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95516E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61D78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roviding anesthesia (including air way management and ventilation to pregnant woman suspected or confirmed case of COVID 19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97405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8B6C9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D2D9A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40727CB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3A4DD1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C8343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Quarantine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9876A3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03543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C39D3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39C306E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27C530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C47F3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Quarantine physician + ER + family medicine clinic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850D3A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D4450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69AA9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13A1E08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ED8D4A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52058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adiological diagnosis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AAB0E5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521B0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E3222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3A6E7AD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304568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E38BD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adiology, medical imaging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679520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4CF85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DEF51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46881FF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6C002C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4F5EF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eceiving COVID-19 samples and shipping them to the reference lab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4FA1DE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5A761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71599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5845F30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3F6CFE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454EC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espiratory Care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0ECD22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463D1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A273E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05669CB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8972FE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0D422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espiratory Therapist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9AECD3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04BAE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82579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1A168D4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95D032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60FA3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creening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56BC09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C8F61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95ACE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6651F31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35DC10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484FC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ort and take vital signs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828F91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E85D2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4AF97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155E18C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E7D2E2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9208E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orting of contacts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56CA03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4A77E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E7B02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241D2F4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E90B6A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67D72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pacemens patient (sample)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2B5870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09D03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84A79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51469A9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AAB8B1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7C1D3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upervisor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27A9D2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ECB66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1DFB8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473EAC6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A68AEC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2C4C5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uspected cases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A7864F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C631A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6B5F9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4DA2070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6893A7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F55C4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wabs taking for suspected/ or symptomatic patients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7E1541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633FA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8DF94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49DD53D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F50570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DE8EB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ransfers or front disk triage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21644C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59132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41AED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5781077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E6EC06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F9788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ranslation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890839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142CF0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0CD62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063A909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072909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BDED7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reating team of suspected case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64C256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44CB1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2F50C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7FFCEDD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CA212A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670B1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riage respiratory and observation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21727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30CB1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EB3FD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2635FC7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3CA5E0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B43D5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riaging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7A230E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3C241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241ED3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47092BC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22745D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D6CA2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riaging, suspicion, diagnosis &amp; treatment with also transportation to other healthcare facility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F1741F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4AA79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0C96F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6B2686B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E1FA50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4CBAA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Work in near the area of isolation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FA1B8F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40BD5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AC402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3%</w:t>
            </w:r>
          </w:p>
        </w:tc>
      </w:tr>
      <w:tr w:rsidR="00EC0109" w14:paraId="297BA36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0BE7B0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247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C4270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X-ray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719F41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B5C0D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CB3D19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6%</w:t>
            </w:r>
          </w:p>
        </w:tc>
      </w:tr>
    </w:tbl>
    <w:p w14:paraId="0737BC2C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03AA819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35C16A4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F7ED4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covid_3</w:t>
            </w:r>
          </w:p>
        </w:tc>
      </w:tr>
      <w:tr w:rsidR="00EC0109" w14:paraId="24B57FD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15FC4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7D1B1E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86457D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247BFE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34D494B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F7164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1D94B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DE961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231660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C24A4D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581395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59E45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995F0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DF7AB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What is the highest level of severity of COVID-19 cases you dealt with?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372A86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0B3319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AD55B3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821BF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76DC1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E7567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EE19A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F5C166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184B8C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19447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6564C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D6DE7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C211DF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D88BB4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30B219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B28AE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87B87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BD043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E56F73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957A96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80108A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13C49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6AAE6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B271F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DCA55C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648F58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AA6BFC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B5ADC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D7C31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6349F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ild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19DDC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5CF81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8.5%</w:t>
            </w:r>
          </w:p>
        </w:tc>
      </w:tr>
      <w:tr w:rsidR="00EC0109" w14:paraId="7F0F81A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1745CD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DD988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31185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derat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80469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7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208EB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.4%</w:t>
            </w:r>
          </w:p>
        </w:tc>
      </w:tr>
      <w:tr w:rsidR="00EC0109" w14:paraId="05E7F15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EDE3F3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4E938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7F83D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ever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F2372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3AE82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.4%</w:t>
            </w:r>
          </w:p>
        </w:tc>
      </w:tr>
      <w:tr w:rsidR="00EC0109" w14:paraId="45EBA63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23392E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55739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413DC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atal case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EC583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0138C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4%</w:t>
            </w:r>
          </w:p>
        </w:tc>
      </w:tr>
      <w:tr w:rsidR="00EC0109" w14:paraId="029DD7D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55A01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issing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EA9C9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ystem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285523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FAF3B2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07E26A9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6.3%</w:t>
            </w:r>
          </w:p>
        </w:tc>
      </w:tr>
    </w:tbl>
    <w:p w14:paraId="7C6F3B82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24AEA17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5C1DEE5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34940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Anxiety_1</w:t>
            </w:r>
          </w:p>
        </w:tc>
      </w:tr>
      <w:tr w:rsidR="00EC0109" w14:paraId="22C1393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4E8F5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DE2531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45BD2B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76E879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1656916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BD6D0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0C117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06C1F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B4D1D3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866AF0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69E840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1472F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8BF63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71F04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eeling nervous, anxious, or on edg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F1AB7A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F03FA1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4EEAD0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3BA61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5F4D8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2EA62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A861F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AC3CF2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DB6520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71100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7FD91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B93D2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F6CA2B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5AA34B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910434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76FF0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21EFC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F88F6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8A1D0F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2DA3AD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B833BA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F1568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91562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A3F42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EDA8D6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16E9CD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6C9E84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93FF7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BD0A0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3630B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t at al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F7C09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A407B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8.7%</w:t>
            </w:r>
          </w:p>
        </w:tc>
      </w:tr>
      <w:tr w:rsidR="00EC0109" w14:paraId="7C29022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E0C6FC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3E673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09C51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everal day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DB4B7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65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EBDA7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0.6%</w:t>
            </w:r>
          </w:p>
        </w:tc>
      </w:tr>
      <w:tr w:rsidR="00EC0109" w14:paraId="4ADD674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45C80C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1861A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682A9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ver half of the day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36257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490F50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.1%</w:t>
            </w:r>
          </w:p>
        </w:tc>
      </w:tr>
      <w:tr w:rsidR="00EC0109" w14:paraId="38470C3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CFC1E5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4E436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87BF49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early everyday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6635DE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D17774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6.6%</w:t>
            </w:r>
          </w:p>
        </w:tc>
      </w:tr>
    </w:tbl>
    <w:p w14:paraId="18ACBA41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5721765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76540D4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857FA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Anxiety_2</w:t>
            </w:r>
          </w:p>
        </w:tc>
      </w:tr>
      <w:tr w:rsidR="00EC0109" w14:paraId="1EA2E5A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8F2A0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4B128C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1368D1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A8D93E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4B5889C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51387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F036A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6D5D1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6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8990C9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2845FB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5EECE6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AA8E2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1B64F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FD8E4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t being able to stop or control worrying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B473FB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764ED4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C30C15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71F01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14303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8A9EF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5018CF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78B0AF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78D350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76A42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84AC8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DADB8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25B8B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82D291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AA05BC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39702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90F4D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0EBAF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528940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0C32CF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A10A42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ED40D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DDAC1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1F870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78B285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097C94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4FA654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76F2A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47626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98028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t at al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A5FCD0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E0967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1.3%</w:t>
            </w:r>
          </w:p>
        </w:tc>
      </w:tr>
      <w:tr w:rsidR="00EC0109" w14:paraId="448889D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0CE24F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52D87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4789B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everal day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7C64E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37461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7.2%</w:t>
            </w:r>
          </w:p>
        </w:tc>
      </w:tr>
      <w:tr w:rsidR="00EC0109" w14:paraId="6D2D735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1DD540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8ADCA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3FDBC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ver half of the day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DFCE8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027AC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1%</w:t>
            </w:r>
          </w:p>
        </w:tc>
      </w:tr>
      <w:tr w:rsidR="00EC0109" w14:paraId="036519E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ADE5C3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541CB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2DE7F2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early everyday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CC00F59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7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F199490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.3%</w:t>
            </w:r>
          </w:p>
        </w:tc>
      </w:tr>
    </w:tbl>
    <w:p w14:paraId="589E7DBD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34AB3EB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39EF5DF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52CAA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Anxiety_3</w:t>
            </w:r>
          </w:p>
        </w:tc>
      </w:tr>
      <w:tr w:rsidR="00EC0109" w14:paraId="04AE070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F5598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774BE2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A6E26A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48B0A8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48C2756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517EC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785D5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A1F1C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7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BC44B7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48FB93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1714F1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1E262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AAF2E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34382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Worrying too much about different thing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D5AA2D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925927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B456CA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F3764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0E3F1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981EE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8E5FC2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A0635A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244A03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66683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B7B65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DB8E6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BF230D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547E5B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D51239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C3CFD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099E9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14AEE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C870E1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43556D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7BAAA0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CF152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6B1CC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3B230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6BBBA9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AF297E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47B312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1A777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66A3D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A7659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t at al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F205F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DB849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7.8%</w:t>
            </w:r>
          </w:p>
        </w:tc>
      </w:tr>
      <w:tr w:rsidR="00EC0109" w14:paraId="538A487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18C4BC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4042E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53734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everal day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796E90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935E0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8.5%</w:t>
            </w:r>
          </w:p>
        </w:tc>
      </w:tr>
      <w:tr w:rsidR="00EC0109" w14:paraId="1B02AA6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0A0F75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FFF7B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CFC76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ver half of the day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22A28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C1C72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.7%</w:t>
            </w:r>
          </w:p>
        </w:tc>
      </w:tr>
      <w:tr w:rsidR="00EC0109" w14:paraId="489785C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4F9C36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28B45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99A1BB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early everyday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826B76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05644B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.0%</w:t>
            </w:r>
          </w:p>
        </w:tc>
      </w:tr>
    </w:tbl>
    <w:p w14:paraId="77F35CC8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E3B67C8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74D10B1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938B3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Anxiety_4</w:t>
            </w:r>
          </w:p>
        </w:tc>
      </w:tr>
      <w:tr w:rsidR="00EC0109" w14:paraId="2BC87FF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A31F9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FF9A2E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CAA4A2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71AD776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6ACD0B3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E2061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11692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FB656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8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86E7D7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1CFC53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F5A572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3541E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2F43C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479D2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Trouble relaxing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F64D10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9B4277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19FA62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CEF82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12700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603BB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6DFDBC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4FE7A1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B693B0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B68E3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7AE8F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471CE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B2D6C7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8A7E0D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BAF27C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0A218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B53BC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C2B4A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1986A0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F27FA0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3D4C19F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9592F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333AC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6307E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43450A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6065DE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D71EF5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8DE0E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FA615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7491B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t at al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069D9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BD8F66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6.4%</w:t>
            </w:r>
          </w:p>
        </w:tc>
      </w:tr>
      <w:tr w:rsidR="00EC0109" w14:paraId="6516124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F7A43D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64848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3C72F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everal day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12BA8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8BB11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7.9%</w:t>
            </w:r>
          </w:p>
        </w:tc>
      </w:tr>
      <w:tr w:rsidR="00EC0109" w14:paraId="795E97B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C813D9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AE2E7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38914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ver half of the day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2902D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5DD91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.0%</w:t>
            </w:r>
          </w:p>
        </w:tc>
      </w:tr>
      <w:tr w:rsidR="00EC0109" w14:paraId="32325A7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EFC03E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AEE62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4C0925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early everyday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BB704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5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3CEDE49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7%</w:t>
            </w:r>
          </w:p>
        </w:tc>
      </w:tr>
    </w:tbl>
    <w:p w14:paraId="50C5F0DB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4B5E909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30C1661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9D230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Anxiety_5</w:t>
            </w:r>
          </w:p>
        </w:tc>
      </w:tr>
      <w:tr w:rsidR="00EC0109" w14:paraId="51B496C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75398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2B9421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DE8B68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96F151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3775A87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092EE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5A23B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1A349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C5FAB3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D393A1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19B0E7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CDCF7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9C5B4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6666D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Being so restless that it is hard to sit stil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D8535C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A6CF90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3CC65D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869B3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FC3D8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D0591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8F8039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DAF293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7A8CFE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6BBA8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E09E2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1FD30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9EE6D8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AEBEB2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2E7A48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3C5BE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9FAE4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ED941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D56F5F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C27189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D0C920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A073D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88498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79C51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28BDA2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A3CE43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F7A865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4A4A1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0A303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E9C87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t at al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BB4B9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4F2CE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6.3%</w:t>
            </w:r>
          </w:p>
        </w:tc>
      </w:tr>
      <w:tr w:rsidR="00EC0109" w14:paraId="64BA1C7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808B14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643F1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D4C0A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everal day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F0819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2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A8686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6.8%</w:t>
            </w:r>
          </w:p>
        </w:tc>
      </w:tr>
      <w:tr w:rsidR="00EC0109" w14:paraId="25DD31C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E40F53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2CBF2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AE8A3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ver half of the day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F8752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B2727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.7%</w:t>
            </w:r>
          </w:p>
        </w:tc>
      </w:tr>
      <w:tr w:rsidR="00EC0109" w14:paraId="0202FE3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CB0871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0FA18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3B4A70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early everyday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477F84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7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97D967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.2%</w:t>
            </w:r>
          </w:p>
        </w:tc>
      </w:tr>
    </w:tbl>
    <w:p w14:paraId="47DE9443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0EAAEDA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467BD78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2A9E1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Anxiety_6</w:t>
            </w:r>
          </w:p>
        </w:tc>
      </w:tr>
      <w:tr w:rsidR="00EC0109" w14:paraId="3E6BB8C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80952F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C12C58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CEF88B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021DEC3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4E269B4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9B9CC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D96D6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46173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0F4EE3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F62D8D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37FE545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2002C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18770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9AE10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Becoming easily annoyed or irritabl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2B74D5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D1FCCB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FDEB52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F653B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F7541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62262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D5DEB8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7205EB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3848C7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D859C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F830F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7BEE5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074564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A1DC7B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90CDEF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0E16F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93B1C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1749E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B79ED8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F99C44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9CB58D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D39D7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4C234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F19D2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125C20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0911B2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41BEEA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1C40B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EB9C0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CE63F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t at al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DD818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BFC60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.5%</w:t>
            </w:r>
          </w:p>
        </w:tc>
      </w:tr>
      <w:tr w:rsidR="00EC0109" w14:paraId="1AE45C7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9F51C8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11730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7763E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everal day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409F3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A29A67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6.6%</w:t>
            </w:r>
          </w:p>
        </w:tc>
      </w:tr>
      <w:tr w:rsidR="00EC0109" w14:paraId="663EE3A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BBA894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3F18D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A80F1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ver half of the day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571D20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052A9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7.2%</w:t>
            </w:r>
          </w:p>
        </w:tc>
      </w:tr>
      <w:tr w:rsidR="00EC0109" w14:paraId="7C04962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AF60FF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28D16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CF55FA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early everyday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63C609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5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AB139D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7%</w:t>
            </w:r>
          </w:p>
        </w:tc>
      </w:tr>
    </w:tbl>
    <w:p w14:paraId="5701B7C7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7F42422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66C8D51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B1A32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Anxiety_7</w:t>
            </w:r>
          </w:p>
        </w:tc>
      </w:tr>
      <w:tr w:rsidR="00EC0109" w14:paraId="6905397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A3C6F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14FC59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21BD86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4707355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66DB647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79EC1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63C74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E02E0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53AB5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1E059A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331B30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A9B6B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D37EF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BBC16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eeling afraid as if something awful might happen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7F81C5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463C96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BA90CA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AD179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6FAB3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092EC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D539C0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B9559F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2921A8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575E2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C3BED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7CC1E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A28850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F85296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FA7C42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116DA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A8CF7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2B4D9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44B5E8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A7683B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393693E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1C8FE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C9E12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CF19D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F1E249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26EA18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1B5ABE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D3D32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59B7F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F395B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t at al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C3412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A86849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1.6%</w:t>
            </w:r>
          </w:p>
        </w:tc>
      </w:tr>
      <w:tr w:rsidR="00EC0109" w14:paraId="2089DF4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90D8FE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E16FE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8EAC6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everal day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791A8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3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3FB737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1.7%</w:t>
            </w:r>
          </w:p>
        </w:tc>
      </w:tr>
      <w:tr w:rsidR="00EC0109" w14:paraId="3E5608D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472CA3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88498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7876A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ver half of the day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6C1B7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666C50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.1%</w:t>
            </w:r>
          </w:p>
        </w:tc>
      </w:tr>
      <w:tr w:rsidR="00EC0109" w14:paraId="2ABFDBF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9ECAEC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DB81E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B1316F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early everyday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63F2D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368137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2.6%</w:t>
            </w:r>
          </w:p>
        </w:tc>
      </w:tr>
    </w:tbl>
    <w:p w14:paraId="1D66E98D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01A9700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3F8FFCA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F8721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1</w:t>
            </w:r>
          </w:p>
        </w:tc>
      </w:tr>
      <w:tr w:rsidR="00EC0109" w14:paraId="011B830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DCF36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71A01C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184423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FAD71F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6A63E77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7E50F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lastRenderedPageBreak/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F456F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B91B29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2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B53B26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4EF462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C52E39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B3A62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F9416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4E676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 feel down hearted and blu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AE1BE9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159C7C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F8BAE7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F28CE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131F8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AC5F3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5CCEF0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1FA048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37E6041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B0F0C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11210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2D38F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0EEA49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E2CCDF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F8A1C5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371F1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B0E5E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700D3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9B778B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E9E720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BA859E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6DF13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CCEE3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DB257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638574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A787EE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DD31A7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8DB66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9C66B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1C47C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FA6EF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7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77FD31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4.9%</w:t>
            </w:r>
          </w:p>
        </w:tc>
      </w:tr>
      <w:tr w:rsidR="00EC0109" w14:paraId="325888D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ABF92A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828C3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4ABAA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E879B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92D09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.8%</w:t>
            </w:r>
          </w:p>
        </w:tc>
      </w:tr>
      <w:tr w:rsidR="00EC0109" w14:paraId="2236E7F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86A076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C6881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6091A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C1B58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5EA6E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3.2%</w:t>
            </w:r>
          </w:p>
        </w:tc>
      </w:tr>
      <w:tr w:rsidR="00EC0109" w14:paraId="1E7A1CC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6D6045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130EB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02909B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1661C3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554BA4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.1%</w:t>
            </w:r>
          </w:p>
        </w:tc>
      </w:tr>
    </w:tbl>
    <w:p w14:paraId="4DAF4EAB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969D56E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110FA50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DB899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2</w:t>
            </w:r>
          </w:p>
        </w:tc>
      </w:tr>
      <w:tr w:rsidR="00EC0109" w14:paraId="1F4375F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03B5A3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007A79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6737EB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D9028C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3EEEC4B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11A56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023E8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247A4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3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17313F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6D0AFA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E4A4D6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FCE1C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6DF4C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53F7D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rning is when I feel the bes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958D25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F8B4E5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EDAD98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885FC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CF3CB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58459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37386C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20682F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D3606F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D90CB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CAD9B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0F5BF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A489B0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E6F41A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E6D8CA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B6427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21B2E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D99E5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19D2A1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564285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AD17A9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BA52E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0AB55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DBB38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E82411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607F86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9FDBBC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5886E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3D72B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67966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029E4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87FCD8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.3%</w:t>
            </w:r>
          </w:p>
        </w:tc>
      </w:tr>
      <w:tr w:rsidR="00EC0109" w14:paraId="1CC2B1B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193FB8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AE56C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44D1F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379BE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64454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.8%</w:t>
            </w:r>
          </w:p>
        </w:tc>
      </w:tr>
      <w:tr w:rsidR="00EC0109" w14:paraId="461C2E8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27F1FF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7BB8E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133B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DA878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8DB31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0.7%</w:t>
            </w:r>
          </w:p>
        </w:tc>
      </w:tr>
      <w:tr w:rsidR="00EC0109" w14:paraId="7E8C7C5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32D614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4B849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32AB86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8F1F51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553E53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8.2%</w:t>
            </w:r>
          </w:p>
        </w:tc>
      </w:tr>
    </w:tbl>
    <w:p w14:paraId="6E8AF2E4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394F436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42EAABE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99E4C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3</w:t>
            </w:r>
          </w:p>
        </w:tc>
      </w:tr>
      <w:tr w:rsidR="00EC0109" w14:paraId="60EE22C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D215D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9C86CF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ECABC3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86155C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2C219DD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B8A9D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57B75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21DE4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F58F07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20D87D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37BB656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B0632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D864D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A0B91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 have crying spells or feel like i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9E950F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6D3003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8A6CBF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2E78E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E06D1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C5CFE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BC6259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B9BF22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3A4172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EC9DB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6BA2D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53DE4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D82925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5352A4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85B137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18E47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01BD5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CA769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E348EF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15C98B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26B81D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06D9E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E16D2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26020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A29C17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EEF6E6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C0B1F0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6205A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lastRenderedPageBreak/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80AA7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198C2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22689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5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1454E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2.9%</w:t>
            </w:r>
          </w:p>
        </w:tc>
      </w:tr>
      <w:tr w:rsidR="00EC0109" w14:paraId="1FD6ADF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B13C75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693F4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AD5A6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72634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56B12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7.0%</w:t>
            </w:r>
          </w:p>
        </w:tc>
      </w:tr>
      <w:tr w:rsidR="00EC0109" w14:paraId="5559685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DB8D55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C9B1B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B4CB3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E6081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D0B91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.4%</w:t>
            </w:r>
          </w:p>
        </w:tc>
      </w:tr>
      <w:tr w:rsidR="00EC0109" w14:paraId="129CF2B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03D7C5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79936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B19CE4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80A980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976836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.7%</w:t>
            </w:r>
          </w:p>
        </w:tc>
      </w:tr>
    </w:tbl>
    <w:p w14:paraId="2A185BEE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38B8032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397A933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1C3A0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4</w:t>
            </w:r>
          </w:p>
        </w:tc>
      </w:tr>
      <w:tr w:rsidR="00EC0109" w14:paraId="6DBAC65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6E606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750477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393A26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789361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09977C7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57796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D94C0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4723D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5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E37449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94EA83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8EE730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8F26E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D3D91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3CF0A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 have trouble sleeping at nigh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BE9C6B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279E26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2913AB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C00B4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7D183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1751E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3AD9C7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657D4F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6AF178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85EFB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4A480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B8FFE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D3DAA2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1B4F88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AB61E6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2670A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BBC17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FA623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C971D0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C41FDE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19F555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B7F6C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8423F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6385A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C0A4A5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1D348D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3AA4190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99217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A6145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684C3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3FB8C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A1C23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7.9%</w:t>
            </w:r>
          </w:p>
        </w:tc>
      </w:tr>
      <w:tr w:rsidR="00EC0109" w14:paraId="2FCFECC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61476F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FE4D0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DD1DD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CEB25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9BDF3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7.3%</w:t>
            </w:r>
          </w:p>
        </w:tc>
      </w:tr>
      <w:tr w:rsidR="00EC0109" w14:paraId="0D10778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BB1197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9EA76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88A9D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E8FA1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CE514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.9%</w:t>
            </w:r>
          </w:p>
        </w:tc>
      </w:tr>
      <w:tr w:rsidR="00EC0109" w14:paraId="32C6B05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C6E12B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B9080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075295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9BED42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8DEB4B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6.0%</w:t>
            </w:r>
          </w:p>
        </w:tc>
      </w:tr>
    </w:tbl>
    <w:p w14:paraId="0B671CF6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DCEB910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2AD666F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E52AC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5</w:t>
            </w:r>
          </w:p>
        </w:tc>
      </w:tr>
      <w:tr w:rsidR="00EC0109" w14:paraId="2F2B8C1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E39D99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5E56D9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366B39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BC1983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576CCDC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A9E52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C82B9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3CD1F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6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E50AF4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8600A0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F69F93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206B4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C1081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5F5CA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 eat as much as I used to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77147E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FE06AB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3D43C1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8AA8E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7F159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6D048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C525B8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E8DDFE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863E26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11687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E2574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3A3C4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926ECD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559FDA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BF379C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F260B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76172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6289C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F4D99D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F13F6E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3290CAA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9263F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11AA7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C53F6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B1DC6F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066607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F6CFCA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BBD67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20677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2EAD1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B2B88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5EBC5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.2%</w:t>
            </w:r>
          </w:p>
        </w:tc>
      </w:tr>
      <w:tr w:rsidR="00EC0109" w14:paraId="57CF08C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2637DD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39E9F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D2341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249A5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A41C27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.6%</w:t>
            </w:r>
          </w:p>
        </w:tc>
      </w:tr>
      <w:tr w:rsidR="00EC0109" w14:paraId="0EB6F83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91A70B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C2338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3F966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7A283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7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265994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6.7%</w:t>
            </w:r>
          </w:p>
        </w:tc>
      </w:tr>
      <w:tr w:rsidR="00EC0109" w14:paraId="6426999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5D1646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2C401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EA28E5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D3B61F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A2B2490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9.4%</w:t>
            </w:r>
          </w:p>
        </w:tc>
      </w:tr>
    </w:tbl>
    <w:p w14:paraId="37DF9B5D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8580046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7D29940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F4DD5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6</w:t>
            </w:r>
          </w:p>
        </w:tc>
      </w:tr>
      <w:tr w:rsidR="00EC0109" w14:paraId="226138C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20E4D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F77566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5FC8D6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8A87A1A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6BFD99C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CBCB0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39009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D7B4E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7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A4325C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D0C4D4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758D7F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0119D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4A4AD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26EBC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 still enjoy sex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D3130D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32BEE1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A84101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621E1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29E9E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FFBCB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CF81C3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55E378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16B85E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699C4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9DB89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BF86C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8A20E7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C115EB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2D1D81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FB8B5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1E2FF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2349D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AD4D89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287123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9C4D5F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5CA31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EA231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5112D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D4D2BC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4966C4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CAD635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50DCA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2D41B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3FD86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t applicabl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5E0B6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E992B0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8.5%</w:t>
            </w:r>
          </w:p>
        </w:tc>
      </w:tr>
      <w:tr w:rsidR="00EC0109" w14:paraId="235357B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C82485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2DD31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07EBD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EFE38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F7DFD9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3.2%</w:t>
            </w:r>
          </w:p>
        </w:tc>
      </w:tr>
      <w:tr w:rsidR="00EC0109" w14:paraId="3AE77D8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58865B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27357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3AD8F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A35C0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F0EEEA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.2%</w:t>
            </w:r>
          </w:p>
        </w:tc>
      </w:tr>
      <w:tr w:rsidR="00EC0109" w14:paraId="76443B0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C66DBE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6CEE7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05EA6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FF609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7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728760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.3%</w:t>
            </w:r>
          </w:p>
        </w:tc>
      </w:tr>
      <w:tr w:rsidR="00EC0109" w14:paraId="7610D21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99C254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C0E64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6503DB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5C673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6F0FC6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7.8%</w:t>
            </w:r>
          </w:p>
        </w:tc>
      </w:tr>
    </w:tbl>
    <w:p w14:paraId="7E57A24D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2FA52CC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3728567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70219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7</w:t>
            </w:r>
          </w:p>
        </w:tc>
      </w:tr>
      <w:tr w:rsidR="00EC0109" w14:paraId="10A6986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892A5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29CD55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B6F02D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128ADF7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686BF94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3064D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99091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FDD6D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8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7281E7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925C10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AF777B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47AFD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311BF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0B15F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 notice that I am losing weigh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55798C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C8BD1A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2005BC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B9A02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41896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4105B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8851A6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552512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5CE6CB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CD988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60D4C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CF7B1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FB1B59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F9016F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23004B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2D273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45F2B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7D6E3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2F9E0A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72BB0F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3E0999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30A66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6DC9A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DD5FD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DB2649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FCAD88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AD09EB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710FB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73F15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FE49A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5B9A2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3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359CE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2.4%</w:t>
            </w:r>
          </w:p>
        </w:tc>
      </w:tr>
      <w:tr w:rsidR="00EC0109" w14:paraId="132213E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6480D5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AF3C6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AC164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DF6EB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7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A85DC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.4%</w:t>
            </w:r>
          </w:p>
        </w:tc>
      </w:tr>
      <w:tr w:rsidR="00EC0109" w14:paraId="6CCFD01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6152E4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B5B87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736E1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52A07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E420E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.0%</w:t>
            </w:r>
          </w:p>
        </w:tc>
      </w:tr>
      <w:tr w:rsidR="00EC0109" w14:paraId="4B18751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6E8101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57F96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06B50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5B057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7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1ED63B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.2%</w:t>
            </w:r>
          </w:p>
        </w:tc>
      </w:tr>
    </w:tbl>
    <w:p w14:paraId="04510A57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4065F4F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0785F30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319E9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8</w:t>
            </w:r>
          </w:p>
        </w:tc>
      </w:tr>
      <w:tr w:rsidR="00EC0109" w14:paraId="5E7C7BE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C96F9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CBE7F4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8E302B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DAA1C4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70DAFEE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A9FA0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E9AAD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4B10A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9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0CBCD9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59BB0C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1D4601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7251D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B98DA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7CFC0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 have trouble with constipation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2DCFAF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293F96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3758A5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77A44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E71C8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3E38D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6185D9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FCC160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6B3CC1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4830B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82073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5CADD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086D70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FF4A03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2318D6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A9E50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C4006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4F63F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BB466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F88124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363596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0B567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00816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710E0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A350D6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050B60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47E784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695C7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0D4D3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575CB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8BD0D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5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D86A9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6.0%</w:t>
            </w:r>
          </w:p>
        </w:tc>
      </w:tr>
      <w:tr w:rsidR="00EC0109" w14:paraId="0A95146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D81514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AD745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54D97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26817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42968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.8%</w:t>
            </w:r>
          </w:p>
        </w:tc>
      </w:tr>
      <w:tr w:rsidR="00EC0109" w14:paraId="4909A86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3C9427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0C62B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353DA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8A609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A9756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.4%</w:t>
            </w:r>
          </w:p>
        </w:tc>
      </w:tr>
      <w:tr w:rsidR="00EC0109" w14:paraId="1DC422E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8DD21B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C21E1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0A233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6F6B9C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2428A6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.8%</w:t>
            </w:r>
          </w:p>
        </w:tc>
      </w:tr>
    </w:tbl>
    <w:p w14:paraId="087AD195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AC6EB50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2B2ABF4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E4004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9</w:t>
            </w:r>
          </w:p>
        </w:tc>
      </w:tr>
      <w:tr w:rsidR="00EC0109" w14:paraId="5E13ADD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F9014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B3C023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DEDE66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06C72C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7A94CA1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00D63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25DB6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5F1B2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0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DA21A2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ED2730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64E907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1A6ED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1AD97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1670C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y heart beats faster than usu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AF0FFA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A8D359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B98B34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09FE0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640F1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A4B5E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3E468F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C9BAF1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5DFE9D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22DE9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C3513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0F10D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D05862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7F8910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BFC6F4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19ECF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A3903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E1B1A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D693BA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922ED7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EFE927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45E57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80C4A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04D38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934610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97B01B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536225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46B5A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B3A54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D7838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DCE46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33E71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2.0%</w:t>
            </w:r>
          </w:p>
        </w:tc>
      </w:tr>
      <w:tr w:rsidR="00EC0109" w14:paraId="443370D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CF7503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C8CA0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FB7BD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CB706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A4E6B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2.1%</w:t>
            </w:r>
          </w:p>
        </w:tc>
      </w:tr>
      <w:tr w:rsidR="00EC0109" w14:paraId="1C5A972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7BCB36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2F7C7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C663E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F4699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7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84A92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.3%</w:t>
            </w:r>
          </w:p>
        </w:tc>
      </w:tr>
      <w:tr w:rsidR="00EC0109" w14:paraId="53F66F9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64DC40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62687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4EF95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C17E50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5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617A3E0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.6%</w:t>
            </w:r>
          </w:p>
        </w:tc>
      </w:tr>
    </w:tbl>
    <w:p w14:paraId="3022C114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055E6F8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719A292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A959B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10</w:t>
            </w:r>
          </w:p>
        </w:tc>
      </w:tr>
      <w:tr w:rsidR="00EC0109" w14:paraId="54A9E08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29D92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7D275A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5B94A5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623576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0F0CBA1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18AEF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FDB5A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2E21F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1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DDA660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E88540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7346A4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4C79A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E4897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7B375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 get tired for no reason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206974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1E5C7F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358591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DD034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D36F1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59BD5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0C09ED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89ABD2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133D74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5E96D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CE1EA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7BF23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E08359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BFCED9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0741FF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D6B0A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45070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2AC4F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5D357D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7DE266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3CBFFF9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FA81A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4C850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97976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98706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91C464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3F6246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BDCEE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B7357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8B870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C8CF9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3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D1CEC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0.2%</w:t>
            </w:r>
          </w:p>
        </w:tc>
      </w:tr>
      <w:tr w:rsidR="00EC0109" w14:paraId="7C7CFCB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DF25CF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BA5E5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C268C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39879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13464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1.3%</w:t>
            </w:r>
          </w:p>
        </w:tc>
      </w:tr>
      <w:tr w:rsidR="00EC0109" w14:paraId="039F756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F90021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86DC9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CA38B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EEC1D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8F0429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.7%</w:t>
            </w:r>
          </w:p>
        </w:tc>
      </w:tr>
      <w:tr w:rsidR="00EC0109" w14:paraId="4E35022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68E351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E5528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19CA09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0C8E77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5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664A5A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3.8%</w:t>
            </w:r>
          </w:p>
        </w:tc>
      </w:tr>
    </w:tbl>
    <w:p w14:paraId="62A0F786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444A998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3266413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B04DB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lastRenderedPageBreak/>
              <w:t>Dprsn_11</w:t>
            </w:r>
          </w:p>
        </w:tc>
      </w:tr>
      <w:tr w:rsidR="00EC0109" w14:paraId="4E74AD1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DFC36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580EA5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36D40B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716677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58EE49B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21E8C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EB2F4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8241C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2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D21B6C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16E8B9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1FCAF9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8EE93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95C6D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FAC4A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y mind is as clear as it used to b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056451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8A5F6D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0D9A9C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E900E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D3AD7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B1FC5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29FD6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9EB3EE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C58819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53A43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CFB94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04D1A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7ECF31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8360B3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CB3AF1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6F499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668B8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04A9C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CF2971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19BAFC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8F2ED0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504BC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79313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62163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0FA68E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196958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AFB552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7CEE7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D5A79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8B53E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1F7F8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6CC62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.7%</w:t>
            </w:r>
          </w:p>
        </w:tc>
      </w:tr>
      <w:tr w:rsidR="00EC0109" w14:paraId="6FE411B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FFC5B1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4FD41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8775E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C3F8B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29425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6.3%</w:t>
            </w:r>
          </w:p>
        </w:tc>
      </w:tr>
      <w:tr w:rsidR="00EC0109" w14:paraId="449943D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87DC0B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11479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F3810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A902D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DDE4A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1.6%</w:t>
            </w:r>
          </w:p>
        </w:tc>
      </w:tr>
      <w:tr w:rsidR="00EC0109" w14:paraId="4F86A38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CB737B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1A054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F488B1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0C001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3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06B4D7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0.5%</w:t>
            </w:r>
          </w:p>
        </w:tc>
      </w:tr>
    </w:tbl>
    <w:p w14:paraId="7B3CEDE0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B7E972B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57669D7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A42EE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12</w:t>
            </w:r>
          </w:p>
        </w:tc>
      </w:tr>
      <w:tr w:rsidR="00EC0109" w14:paraId="1E22FEB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B3EBE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6E82B8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999959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9CB045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6392585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9370E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600CE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DB43A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3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FBFE3D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F949E8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8D40C1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53DD6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6132B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E3C48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 find it easy to do the things I used to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7F7C87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7D31B8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3C9CFC5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E1C15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C2729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B37BE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AA50D5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8FE3DF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B6A975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89388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4A38E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75059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A64B41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45CE93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75CFBB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3C308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1EA20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3AD17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482A3C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2D242E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58090E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329CD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B79E6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44950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E1635E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51F1BF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88B898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447E6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B333D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D90FA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3980B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0C7FB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2.6%</w:t>
            </w:r>
          </w:p>
        </w:tc>
      </w:tr>
      <w:tr w:rsidR="00EC0109" w14:paraId="2B97E3E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2722C3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6D40D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5D8C8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E55D7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3F046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.7%</w:t>
            </w:r>
          </w:p>
        </w:tc>
      </w:tr>
      <w:tr w:rsidR="00EC0109" w14:paraId="30A7A39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0E75D2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CAEAE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A1A1A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C3CE2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2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C7738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6.8%</w:t>
            </w:r>
          </w:p>
        </w:tc>
      </w:tr>
      <w:tr w:rsidR="00EC0109" w14:paraId="7FAFD73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3C7FE6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03676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3A3CEB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3EF22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7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FDD165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5.9%</w:t>
            </w:r>
          </w:p>
        </w:tc>
      </w:tr>
    </w:tbl>
    <w:p w14:paraId="17DFFBE6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6CF72E9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1B6378D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80BA4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13</w:t>
            </w:r>
          </w:p>
        </w:tc>
      </w:tr>
      <w:tr w:rsidR="00EC0109" w14:paraId="0A0F4A8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20411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6D55BC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7EF35A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4A864F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5B30FA7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AB285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37386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7C3E2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4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26963D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0280AB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4892DC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062A4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8FFD3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F12B2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 am restless and cannot keep stil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910464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06457C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7B77CD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AD66F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53BA6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23668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421F43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5A3607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30C66BB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3CD08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19442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5970D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74A3FD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681131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96B705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1E355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F08AB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05847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5B78CE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DA4E17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884A25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C2BEE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23A92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1DC85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F9C677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E38EA6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6F9688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55D83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54E80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5584C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D25C10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6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22D95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9.1%</w:t>
            </w:r>
          </w:p>
        </w:tc>
      </w:tr>
      <w:tr w:rsidR="00EC0109" w14:paraId="346FECC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2BCF3E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BA736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E96C1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E4810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35CFC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1.3%</w:t>
            </w:r>
          </w:p>
        </w:tc>
      </w:tr>
      <w:tr w:rsidR="00EC0109" w14:paraId="2CC6C71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DB5F54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E4F13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06CF7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517460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EA5B8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2.9%</w:t>
            </w:r>
          </w:p>
        </w:tc>
      </w:tr>
      <w:tr w:rsidR="00EC0109" w14:paraId="6B48F9B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D00D1A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93792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C9CD8A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82FD9E0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EC65F7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.7%</w:t>
            </w:r>
          </w:p>
        </w:tc>
      </w:tr>
    </w:tbl>
    <w:p w14:paraId="69A10F76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2DB1960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098F9BB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96D37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14</w:t>
            </w:r>
          </w:p>
        </w:tc>
      </w:tr>
      <w:tr w:rsidR="00EC0109" w14:paraId="7D58EB8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5549E6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4EC696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256686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DAEA3D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7F03F57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5114F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9EA0C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8B941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5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1BE0CD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2FFEBC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2A1022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EC084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0775C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3DF3D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 feel hopeful about the futur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BBF45F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3EBA83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36D667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DC402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96C60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38DA6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C1FA10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471238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7C2CFB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0083F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D3CFC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D6195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996427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47FD95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31EE2B0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A6FD1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4826E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08898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D913A0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76B7ED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5202A4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F6012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977CA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94F43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368F57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C9E6F4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68DC0C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018DD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ABAB4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D7914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ECFE4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E3A71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2.7%</w:t>
            </w:r>
          </w:p>
        </w:tc>
      </w:tr>
      <w:tr w:rsidR="00EC0109" w14:paraId="3D36AFE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2A28BB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69408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DCAC5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CD76C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5287F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1.6%</w:t>
            </w:r>
          </w:p>
        </w:tc>
      </w:tr>
      <w:tr w:rsidR="00EC0109" w14:paraId="790539E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07DC7A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A23C2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EAFD3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01C8C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5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8150C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6.1%</w:t>
            </w:r>
          </w:p>
        </w:tc>
      </w:tr>
      <w:tr w:rsidR="00EC0109" w14:paraId="6F88224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8C7CE2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9FDC1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FCA5C9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4E82E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C003899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9.6%</w:t>
            </w:r>
          </w:p>
        </w:tc>
      </w:tr>
    </w:tbl>
    <w:p w14:paraId="54978A74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4A778CE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195CBAC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2498F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15</w:t>
            </w:r>
          </w:p>
        </w:tc>
      </w:tr>
      <w:tr w:rsidR="00EC0109" w14:paraId="1A172A8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577521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9533B8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EDDAE1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F2DD0D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0C1B65A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C7E2C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539C5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A0E03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6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0C5689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049D91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94FE2C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16DCD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2391B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997F8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 am more irritable than usu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0BF4A4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591114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2F44D8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BC937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70F5B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9073D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5B97FB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8662DB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03F8E9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4DEBA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577DA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7C4AC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34DAFB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65A461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DFCB7C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4E041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00641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0B950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A60088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133742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9901FD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22B6B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C9570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1BEC9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24F9F1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39801F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C69695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2192E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0CA88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AA981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98872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2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86189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8.7%</w:t>
            </w:r>
          </w:p>
        </w:tc>
      </w:tr>
      <w:tr w:rsidR="00EC0109" w14:paraId="61B373D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FBE3D6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60547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96581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BF316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D7AA76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3.1%</w:t>
            </w:r>
          </w:p>
        </w:tc>
      </w:tr>
      <w:tr w:rsidR="00EC0109" w14:paraId="629178B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6FEC6D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CDEBF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E2187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D0FD0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88863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7.8%</w:t>
            </w:r>
          </w:p>
        </w:tc>
      </w:tr>
      <w:tr w:rsidR="00EC0109" w14:paraId="6FB91D3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D10031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01070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769BD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54555D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FFB88B9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4%</w:t>
            </w:r>
          </w:p>
        </w:tc>
      </w:tr>
    </w:tbl>
    <w:p w14:paraId="2BA29223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6CD0363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0AED71D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7A90E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16</w:t>
            </w:r>
          </w:p>
        </w:tc>
      </w:tr>
      <w:tr w:rsidR="00EC0109" w14:paraId="11F4D50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35840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16AD20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FC8164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FC87DC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45FF43D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9DFAD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ACB68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E39B0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7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9BF660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EB94E5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4EA99D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DB2A1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EB502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6FF70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 find it easy to make decisions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664030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5D62F8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DCC383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1CF61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18DB0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97176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86A647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49C5DE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D18832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9698F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77DC0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41DD2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8CCFEF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B5D808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B654DC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6B326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7A443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9873F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FA566C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763D16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48B851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65EB0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F6C25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8B3A8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152527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E31B8C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351613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7C829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A9C0A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50A78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38A0B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7B6EA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2.0%</w:t>
            </w:r>
          </w:p>
        </w:tc>
      </w:tr>
      <w:tr w:rsidR="00EC0109" w14:paraId="6594F8D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0ABB85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C8969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44E37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D6F4D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7BC72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3.9%</w:t>
            </w:r>
          </w:p>
        </w:tc>
      </w:tr>
      <w:tr w:rsidR="00EC0109" w14:paraId="38978E7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1B34BD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C2E7F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49B62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DD3A99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1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1DF04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4.7%</w:t>
            </w:r>
          </w:p>
        </w:tc>
      </w:tr>
      <w:tr w:rsidR="00EC0109" w14:paraId="3B285CD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412753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8E688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94DDB6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AE7447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539F2E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9.4%</w:t>
            </w:r>
          </w:p>
        </w:tc>
      </w:tr>
    </w:tbl>
    <w:p w14:paraId="167D69B0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44C3B69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3F69A5B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00701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17</w:t>
            </w:r>
          </w:p>
        </w:tc>
      </w:tr>
      <w:tr w:rsidR="00EC0109" w14:paraId="030C890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07ADC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A2A9FF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607B65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76AB0C6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476CAE6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F1970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3AC37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690B90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8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EED65A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461CFC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94A41D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6C811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A0FBA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E2837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 feel that I am useful and needed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EDA51C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87F5E1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24FE92A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CBF37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484F3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14885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EBE44E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465EB3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3438BD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4CBE1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24BB9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3D5DC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54397E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D272F0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C02CF3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58735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4DF8A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49B91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A4DD88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778AFF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D62F72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D5994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66EAB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47AD8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2D9B4B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4F7B18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5D76AF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AFEB2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DD378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A7C8E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D3FD3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A728D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0.7%</w:t>
            </w:r>
          </w:p>
        </w:tc>
      </w:tr>
      <w:tr w:rsidR="00EC0109" w14:paraId="21BCDFD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3081C4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EF20D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CB630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A38AC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0F5F0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7.3%</w:t>
            </w:r>
          </w:p>
        </w:tc>
      </w:tr>
      <w:tr w:rsidR="00EC0109" w14:paraId="7C09D73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E313B7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78359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ABA63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152C3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4EA48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.5%</w:t>
            </w:r>
          </w:p>
        </w:tc>
      </w:tr>
      <w:tr w:rsidR="00EC0109" w14:paraId="59BA109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92E1B4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E9863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2CDCA6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BDBECD9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7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F1A299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7.5%</w:t>
            </w:r>
          </w:p>
        </w:tc>
      </w:tr>
    </w:tbl>
    <w:p w14:paraId="521A89FA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F2C2CF6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0910F79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5BDD9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18</w:t>
            </w:r>
          </w:p>
        </w:tc>
      </w:tr>
      <w:tr w:rsidR="00EC0109" w14:paraId="3557E21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F61EF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0EA06D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2D6683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C2A59A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586920A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89110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5E10E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BA667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9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0F9140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E8250F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393DA4B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17338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1FF7F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7799B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y life is pretty ful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951C28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0A15B7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B5DB40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E4CFD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05DF9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5E989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D0FB2D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E4BC1F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196B62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CFE4A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82D2F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E4762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E96360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3A44FD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E7335A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D6DCF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E7F80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22E78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2190EB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656792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057CC4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DED32A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57B76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24507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72F17A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4AC482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619ED5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4421F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D81C0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B9421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285F1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D5CCA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3.3%</w:t>
            </w:r>
          </w:p>
        </w:tc>
      </w:tr>
      <w:tr w:rsidR="00EC0109" w14:paraId="777EA13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B27940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E2358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2CA5D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E2A6C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252EB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1.3%</w:t>
            </w:r>
          </w:p>
        </w:tc>
      </w:tr>
      <w:tr w:rsidR="00EC0109" w14:paraId="5EC6379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FC6AD0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9A9CA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79A75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1660B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88523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7.9%</w:t>
            </w:r>
          </w:p>
        </w:tc>
      </w:tr>
      <w:tr w:rsidR="00EC0109" w14:paraId="483D10EC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4F2CC9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761D2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349E81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59A2B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7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AC4BAB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7.5%</w:t>
            </w:r>
          </w:p>
        </w:tc>
      </w:tr>
    </w:tbl>
    <w:p w14:paraId="69BEF7E9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E399F1A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15AEBF1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99324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19</w:t>
            </w:r>
          </w:p>
        </w:tc>
      </w:tr>
      <w:tr w:rsidR="00EC0109" w14:paraId="171C5E0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E5CE9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334CA5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105565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A8DC69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283C2FB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4FB04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2B1C3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E6443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0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6D3005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7BFE83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DA3209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FF5FF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1244F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EC088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 feel that others would be better off if I were dead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80FEC4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5E7187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557D174F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262F0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E5ED4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CD04F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045B80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DB1B51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B79CCC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F4178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376A1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EEACB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06565B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CFCDB6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D51EF0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B2617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50C96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4C15D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7EFB32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1B7A56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0E5B4F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4CEF9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901EF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FFC81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FACBBB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0AABB7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0F5F79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5C5C8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57212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9FBB2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DB5C7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6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7671B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1.6%</w:t>
            </w:r>
          </w:p>
        </w:tc>
      </w:tr>
      <w:tr w:rsidR="00EC0109" w14:paraId="5AC21DD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2726FB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0F329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14A8A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976B7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0332D7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.4%</w:t>
            </w:r>
          </w:p>
        </w:tc>
      </w:tr>
      <w:tr w:rsidR="00EC0109" w14:paraId="0FA6A4A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FEF893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92FFD6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6D85D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B36AE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7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1A1BB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.2%</w:t>
            </w:r>
          </w:p>
        </w:tc>
      </w:tr>
      <w:tr w:rsidR="00EC0109" w14:paraId="4E07A4B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07A510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541D1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4ED0A1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4A9158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5ABE1F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8%</w:t>
            </w:r>
          </w:p>
        </w:tc>
      </w:tr>
    </w:tbl>
    <w:p w14:paraId="16476D08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D2E903E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2362FC38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0672E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20</w:t>
            </w:r>
          </w:p>
        </w:tc>
      </w:tr>
      <w:tr w:rsidR="00EC0109" w14:paraId="63D9BA0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72C62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2805BA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70A8AF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03FBA4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3C92418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C1F39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AB7E7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1E759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1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E90FE3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B7542D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F79815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E8581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8957B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F6884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 still enjoy the things I used to do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0D7F21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76F9A25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43FC6485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62D9D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4AF52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ABA4E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3E2BDB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C94D00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369C34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A917F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09037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D6066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7C07D0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E8946B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A98935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753F8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1200F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BCF4E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10C199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83E56E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51DDDF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5A4BF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216C9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4FD49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79B88B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4D9730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18279E2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D9C040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B1179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E3BCFF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s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D6701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67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97A42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0.6%</w:t>
            </w:r>
          </w:p>
        </w:tc>
      </w:tr>
      <w:tr w:rsidR="00EC0109" w14:paraId="540F907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8AD900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B39F4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F15AA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Good part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30856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7B73A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.5%</w:t>
            </w:r>
          </w:p>
        </w:tc>
      </w:tr>
      <w:tr w:rsidR="00EC0109" w14:paraId="07CE7ED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265981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44AB1C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655E1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om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D84BA2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0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DA8289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33.4%</w:t>
            </w:r>
          </w:p>
        </w:tc>
      </w:tr>
      <w:tr w:rsidR="00EC0109" w14:paraId="565ABF2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E4B302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B4105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4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E3D7C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 little of the tim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0DA0F5E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88C385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.5%</w:t>
            </w:r>
          </w:p>
        </w:tc>
      </w:tr>
    </w:tbl>
    <w:p w14:paraId="7264B2BA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C298F2C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p w14:paraId="0166395E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088E94F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38F55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Anxiety_cats</w:t>
            </w:r>
          </w:p>
        </w:tc>
      </w:tr>
      <w:tr w:rsidR="00EC0109" w14:paraId="2B907FC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8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F5619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AD5E28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01F3E1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F5E64B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51253A7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7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828F11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B76B9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A7A00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4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CB3F9E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F86CAF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973D301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411E8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3C1FF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A23BA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Anxiety symptom severity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4D7BDC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399418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CE4CB9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72839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2FE4F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70BEA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34E4F4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E451FE0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A0DF82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6312F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DB163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EF6A2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9C8733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9FA153F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5CCC70E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F63AC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399DC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6627E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0153EC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A172AA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C565A2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FD0AE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97F6D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E5756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AD63F2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8414DE7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630FC8B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CC7B3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9F643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D4622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rm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C659A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89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69E2DD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7.3%</w:t>
            </w:r>
          </w:p>
        </w:tc>
      </w:tr>
      <w:tr w:rsidR="00EC0109" w14:paraId="726E236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554C8B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6647A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D71B9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ild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49847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44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6C57B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4.2%</w:t>
            </w:r>
          </w:p>
        </w:tc>
      </w:tr>
      <w:tr w:rsidR="00EC0109" w14:paraId="7145854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512666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3AD3D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DD050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derat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174440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53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A20924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6.3%</w:t>
            </w:r>
          </w:p>
        </w:tc>
      </w:tr>
      <w:tr w:rsidR="00EC0109" w14:paraId="2B585CFA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165DB8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16116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5A70AD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ever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457B33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0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3825DE1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12.3%</w:t>
            </w:r>
          </w:p>
        </w:tc>
      </w:tr>
    </w:tbl>
    <w:p w14:paraId="77F3AD4C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A4C2B94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"/>
          <w:szCs w:val="2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7"/>
        <w:gridCol w:w="1473"/>
        <w:gridCol w:w="1489"/>
        <w:gridCol w:w="1038"/>
        <w:gridCol w:w="1038"/>
      </w:tblGrid>
      <w:tr w:rsidR="00EC0109" w14:paraId="6085993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9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0A70E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Dprsn_cats</w:t>
            </w:r>
          </w:p>
        </w:tc>
      </w:tr>
      <w:tr w:rsidR="00EC0109" w14:paraId="0E1BED8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5346E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D475D9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ue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B9BC76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Count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7FA64E" w14:textId="77777777" w:rsidR="00EC0109" w:rsidRDefault="00EC0109" w:rsidP="007C543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ercent</w:t>
            </w:r>
          </w:p>
        </w:tc>
      </w:tr>
      <w:tr w:rsidR="00EC0109" w14:paraId="5965445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738B4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Standard Attributes</w:t>
            </w:r>
          </w:p>
        </w:tc>
        <w:tc>
          <w:tcPr>
            <w:tcW w:w="147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B36169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Position</w:t>
            </w:r>
          </w:p>
        </w:tc>
        <w:tc>
          <w:tcPr>
            <w:tcW w:w="148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ACD695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45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0B0D90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B821B7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6975C45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FB340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074DB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Label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3CBA78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Depression symptom severity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7CA83E9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F332DE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07F3C726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FA6FD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A2297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Typ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1E365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umeric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518701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591082E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1745F34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2BA8A4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F1590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Forma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F0EC8E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F8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9AFF853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ED661D8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74516C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752F86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ACF53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Measurement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48B23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Ordin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FE9193C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C79C9F2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785ED31D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872C7B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C2250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Role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1450AB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Input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9678E01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74BFAD0D" w14:textId="77777777" w:rsidR="00EC0109" w:rsidRDefault="00EC0109" w:rsidP="007C5432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C0109" w14:paraId="14427F47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D6086D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Valid Values</w:t>
            </w: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0E3867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0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96BC75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Normal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C8A3DB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46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42C9B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5.5%</w:t>
            </w:r>
          </w:p>
        </w:tc>
      </w:tr>
      <w:tr w:rsidR="00EC0109" w14:paraId="3424FE13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1986EE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5A44E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1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116593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ild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72793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A11163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1.8%</w:t>
            </w:r>
          </w:p>
        </w:tc>
      </w:tr>
      <w:tr w:rsidR="00EC0109" w14:paraId="563D7FD9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33E32A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9E87F2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2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D1FF8A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Moderat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454CEA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7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A4898C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.1%</w:t>
            </w:r>
          </w:p>
        </w:tc>
      </w:tr>
      <w:tr w:rsidR="00EC0109" w14:paraId="43C08570" w14:textId="77777777" w:rsidTr="007C5432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0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5E8652" w14:textId="77777777" w:rsidR="00EC0109" w:rsidRDefault="00EC0109" w:rsidP="007C5432">
            <w:pPr>
              <w:rPr>
                <w:rFonts w:ascii="Arial" w:hAnsi="Arial" w:cs="Arial"/>
                <w:color w:val="010205"/>
              </w:rPr>
            </w:pPr>
          </w:p>
        </w:tc>
        <w:tc>
          <w:tcPr>
            <w:tcW w:w="147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53AD2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>
              <w:rPr>
                <w:rFonts w:ascii="Arial" w:hAnsi="Arial" w:cs="Arial"/>
                <w:color w:val="264A60"/>
              </w:rPr>
              <w:t>3</w:t>
            </w:r>
          </w:p>
        </w:tc>
        <w:tc>
          <w:tcPr>
            <w:tcW w:w="148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625FE24" w14:textId="77777777" w:rsidR="00EC0109" w:rsidRDefault="00EC0109" w:rsidP="007C5432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Severe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939088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2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A1C88FF" w14:textId="77777777" w:rsidR="00EC0109" w:rsidRDefault="00EC0109" w:rsidP="007C543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color w:val="010205"/>
              </w:rPr>
              <w:t>0.6%</w:t>
            </w:r>
          </w:p>
        </w:tc>
      </w:tr>
    </w:tbl>
    <w:p w14:paraId="4BCBFB9E" w14:textId="77777777" w:rsidR="00EC0109" w:rsidRDefault="00EC0109" w:rsidP="00EC010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FAC338C" w14:textId="77777777" w:rsidR="0089301B" w:rsidRDefault="00EC0109"/>
    <w:sectPr w:rsidR="0089301B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109"/>
    <w:rsid w:val="000A519A"/>
    <w:rsid w:val="000B7687"/>
    <w:rsid w:val="00121991"/>
    <w:rsid w:val="00161EB3"/>
    <w:rsid w:val="001C68A6"/>
    <w:rsid w:val="002301CB"/>
    <w:rsid w:val="003B1858"/>
    <w:rsid w:val="005927DC"/>
    <w:rsid w:val="00746E22"/>
    <w:rsid w:val="0080451B"/>
    <w:rsid w:val="00822E83"/>
    <w:rsid w:val="00860875"/>
    <w:rsid w:val="008867A4"/>
    <w:rsid w:val="008918AA"/>
    <w:rsid w:val="008E4E80"/>
    <w:rsid w:val="009171ED"/>
    <w:rsid w:val="009F0118"/>
    <w:rsid w:val="00AD7B43"/>
    <w:rsid w:val="00B3027B"/>
    <w:rsid w:val="00C750F4"/>
    <w:rsid w:val="00CB25A9"/>
    <w:rsid w:val="00CD0E36"/>
    <w:rsid w:val="00D00946"/>
    <w:rsid w:val="00E272DE"/>
    <w:rsid w:val="00EB133B"/>
    <w:rsid w:val="00EC0109"/>
    <w:rsid w:val="00ED0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D528C"/>
  <w15:chartTrackingRefBased/>
  <w15:docId w15:val="{8C5CA013-ACED-4445-9ED1-A91A291BD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109"/>
    <w:pPr>
      <w:widowControl w:val="0"/>
      <w:autoSpaceDE w:val="0"/>
      <w:autoSpaceDN w:val="0"/>
      <w:adjustRightInd w:val="0"/>
    </w:pPr>
    <w:rPr>
      <w:rFonts w:ascii="Courier New" w:eastAsiaTheme="minorEastAsia" w:hAnsi="Courier New" w:cs="Courier New"/>
      <w:color w:val="000000"/>
      <w:sz w:val="14"/>
      <w:szCs w:val="1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109"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C0109"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C0109"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109"/>
    <w:rPr>
      <w:rFonts w:ascii="Courier New" w:eastAsiaTheme="minorEastAsia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C0109"/>
    <w:rPr>
      <w:rFonts w:ascii="Courier New" w:eastAsiaTheme="minorEastAsia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C0109"/>
    <w:rPr>
      <w:rFonts w:ascii="Courier New" w:eastAsiaTheme="minorEastAsia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249</Words>
  <Characters>12820</Characters>
  <Application>Microsoft Office Word</Application>
  <DocSecurity>0</DocSecurity>
  <Lines>106</Lines>
  <Paragraphs>30</Paragraphs>
  <ScaleCrop>false</ScaleCrop>
  <Company/>
  <LinksUpToDate>false</LinksUpToDate>
  <CharactersWithSpaces>15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Alabbasi</dc:creator>
  <cp:keywords/>
  <dc:description/>
  <cp:lastModifiedBy>Yasmine Alabbasi</cp:lastModifiedBy>
  <cp:revision>1</cp:revision>
  <dcterms:created xsi:type="dcterms:W3CDTF">2021-08-31T09:24:00Z</dcterms:created>
  <dcterms:modified xsi:type="dcterms:W3CDTF">2021-08-31T09:24:00Z</dcterms:modified>
</cp:coreProperties>
</file>